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DF1709" w14:textId="6C784E63" w:rsidR="007F24D5" w:rsidRDefault="004C48D3" w:rsidP="000A6811">
      <w:pPr>
        <w:spacing w:after="0"/>
      </w:pPr>
      <w:r>
        <w:rPr>
          <w:b/>
          <w:bCs/>
        </w:rPr>
        <w:t xml:space="preserve">Multimedia Appendix </w:t>
      </w:r>
      <w:r w:rsidR="00BF1C0E">
        <w:rPr>
          <w:b/>
          <w:bCs/>
        </w:rPr>
        <w:t>4</w:t>
      </w:r>
      <w:r w:rsidR="007F24D5" w:rsidRPr="0053146D">
        <w:rPr>
          <w:b/>
          <w:bCs/>
        </w:rPr>
        <w:t>.</w:t>
      </w:r>
      <w:r w:rsidR="007F24D5">
        <w:t xml:space="preserve"> Outcomes of telemonitoring interventions for patients at high-risk for HDP</w:t>
      </w:r>
    </w:p>
    <w:p w14:paraId="6D5825EA" w14:textId="69B37937" w:rsidR="007F24D5" w:rsidRDefault="007F24D5" w:rsidP="000A6811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6745"/>
      </w:tblGrid>
      <w:tr w:rsidR="007F24D5" w14:paraId="1B26532E" w14:textId="77777777" w:rsidTr="007F24D5">
        <w:tc>
          <w:tcPr>
            <w:tcW w:w="2605" w:type="dxa"/>
          </w:tcPr>
          <w:p w14:paraId="0AA9D253" w14:textId="2C190DB0" w:rsidR="007F24D5" w:rsidRPr="0053146D" w:rsidRDefault="007F24D5" w:rsidP="000A6811">
            <w:r w:rsidRPr="0053146D">
              <w:t>Outcome and reference</w:t>
            </w:r>
          </w:p>
        </w:tc>
        <w:tc>
          <w:tcPr>
            <w:tcW w:w="6745" w:type="dxa"/>
          </w:tcPr>
          <w:p w14:paraId="2FF668FC" w14:textId="6A3CC9B0" w:rsidR="007F24D5" w:rsidRPr="0053146D" w:rsidRDefault="007F24D5" w:rsidP="000A6811">
            <w:r w:rsidRPr="0053146D">
              <w:t>Result for patients in telemonitoring group versus control group</w:t>
            </w:r>
          </w:p>
        </w:tc>
      </w:tr>
      <w:tr w:rsidR="007F24D5" w14:paraId="704B6D42" w14:textId="77777777" w:rsidTr="00A310CF">
        <w:tc>
          <w:tcPr>
            <w:tcW w:w="9350" w:type="dxa"/>
            <w:gridSpan w:val="2"/>
          </w:tcPr>
          <w:p w14:paraId="66DABB2C" w14:textId="689802EE" w:rsidR="007F24D5" w:rsidRPr="0053146D" w:rsidRDefault="007F24D5" w:rsidP="000A6811">
            <w:pPr>
              <w:rPr>
                <w:b/>
                <w:bCs/>
              </w:rPr>
            </w:pPr>
            <w:r w:rsidRPr="0053146D">
              <w:rPr>
                <w:b/>
                <w:bCs/>
              </w:rPr>
              <w:t>Maternal and fetal health outcomes</w:t>
            </w:r>
            <w:r w:rsidR="0053146D">
              <w:rPr>
                <w:b/>
                <w:bCs/>
              </w:rPr>
              <w:t xml:space="preserve"> (8 studies)</w:t>
            </w:r>
          </w:p>
        </w:tc>
      </w:tr>
      <w:tr w:rsidR="007F24D5" w14:paraId="40AFF961" w14:textId="77777777" w:rsidTr="007F24D5">
        <w:tc>
          <w:tcPr>
            <w:tcW w:w="2605" w:type="dxa"/>
          </w:tcPr>
          <w:p w14:paraId="18AB7ADC" w14:textId="4ACA12C8" w:rsidR="007F24D5" w:rsidRDefault="00262504" w:rsidP="000A6811">
            <w:r w:rsidRPr="000D6CF5">
              <w:rPr>
                <w:bCs/>
              </w:rPr>
              <w:t>Lanssens et al.</w:t>
            </w:r>
            <w:r>
              <w:rPr>
                <w:bCs/>
              </w:rPr>
              <w:t xml:space="preserve"> [</w:t>
            </w:r>
            <w:r w:rsidR="00D8403D">
              <w:rPr>
                <w:bCs/>
              </w:rPr>
              <w:t>48</w:t>
            </w:r>
            <w:r>
              <w:rPr>
                <w:bCs/>
              </w:rPr>
              <w:t>]</w:t>
            </w:r>
          </w:p>
        </w:tc>
        <w:tc>
          <w:tcPr>
            <w:tcW w:w="6745" w:type="dxa"/>
          </w:tcPr>
          <w:p w14:paraId="05950365" w14:textId="29C52868" w:rsidR="007F24D5" w:rsidRDefault="00262504" w:rsidP="000A6811">
            <w:r>
              <w:t>Spontaneous deliveries were more likely</w:t>
            </w:r>
            <w:r w:rsidR="00B86B50">
              <w:t xml:space="preserve"> (p=0.001)</w:t>
            </w:r>
            <w:r>
              <w:t xml:space="preserve"> and inductions were less likely</w:t>
            </w:r>
            <w:r w:rsidR="00B86B50">
              <w:t xml:space="preserve"> </w:t>
            </w:r>
            <w:r w:rsidR="00B86B50" w:rsidRPr="00B86B50">
              <w:t>(p=0.006 for univariate and p=0.03 for multivariate analyses)</w:t>
            </w:r>
            <w:r w:rsidR="00B86B50">
              <w:t xml:space="preserve"> </w:t>
            </w:r>
            <w:r>
              <w:t>to take place</w:t>
            </w:r>
          </w:p>
        </w:tc>
      </w:tr>
      <w:tr w:rsidR="00262504" w14:paraId="22EE867E" w14:textId="77777777" w:rsidTr="007F24D5">
        <w:tc>
          <w:tcPr>
            <w:tcW w:w="2605" w:type="dxa"/>
          </w:tcPr>
          <w:p w14:paraId="39FEE737" w14:textId="1099A6B7" w:rsidR="00262504" w:rsidRDefault="00262504" w:rsidP="00262504">
            <w:r w:rsidRPr="000D6CF5">
              <w:rPr>
                <w:bCs/>
              </w:rPr>
              <w:t>Lanssens et al.</w:t>
            </w:r>
            <w:r>
              <w:rPr>
                <w:bCs/>
              </w:rPr>
              <w:t xml:space="preserve"> [</w:t>
            </w:r>
            <w:r w:rsidR="00D8403D">
              <w:rPr>
                <w:bCs/>
              </w:rPr>
              <w:t>49</w:t>
            </w:r>
            <w:r>
              <w:rPr>
                <w:bCs/>
              </w:rPr>
              <w:t>]</w:t>
            </w:r>
          </w:p>
        </w:tc>
        <w:tc>
          <w:tcPr>
            <w:tcW w:w="6745" w:type="dxa"/>
          </w:tcPr>
          <w:p w14:paraId="02F8EED1" w14:textId="31756C83" w:rsidR="00262504" w:rsidRDefault="0028477D" w:rsidP="00262504">
            <w:r>
              <w:t>In univariate and multivariate analyses, s</w:t>
            </w:r>
            <w:r w:rsidR="00262504">
              <w:t>pontaneous deliveries were more likely</w:t>
            </w:r>
            <w:r>
              <w:t xml:space="preserve"> </w:t>
            </w:r>
            <w:r w:rsidRPr="0028477D">
              <w:t>(50.00% vs 32.09%, p&lt;0.01)</w:t>
            </w:r>
            <w:r w:rsidR="00262504">
              <w:t xml:space="preserve"> and inductions less likely</w:t>
            </w:r>
            <w:r>
              <w:t xml:space="preserve"> </w:t>
            </w:r>
            <w:r w:rsidRPr="0028477D">
              <w:t>(32.56% vs 46.51% p&lt;0.01)</w:t>
            </w:r>
            <w:r>
              <w:t xml:space="preserve"> </w:t>
            </w:r>
            <w:r w:rsidR="00262504">
              <w:t>to take place</w:t>
            </w:r>
          </w:p>
        </w:tc>
      </w:tr>
      <w:tr w:rsidR="00262504" w14:paraId="4AB3F2EB" w14:textId="77777777" w:rsidTr="007F24D5">
        <w:tc>
          <w:tcPr>
            <w:tcW w:w="2605" w:type="dxa"/>
          </w:tcPr>
          <w:p w14:paraId="33AA5CF4" w14:textId="11B67564" w:rsidR="00262504" w:rsidRDefault="00262504" w:rsidP="00262504">
            <w:r w:rsidRPr="000D6CF5">
              <w:rPr>
                <w:bCs/>
              </w:rPr>
              <w:t>Perry et al.</w:t>
            </w:r>
            <w:r>
              <w:rPr>
                <w:bCs/>
              </w:rPr>
              <w:t xml:space="preserve"> [3</w:t>
            </w:r>
            <w:r w:rsidR="005E2CCF">
              <w:rPr>
                <w:bCs/>
              </w:rPr>
              <w:t>6</w:t>
            </w:r>
            <w:r>
              <w:rPr>
                <w:bCs/>
              </w:rPr>
              <w:t>]</w:t>
            </w:r>
            <w:r w:rsidRPr="000D6CF5">
              <w:rPr>
                <w:bCs/>
              </w:rPr>
              <w:t xml:space="preserve"> </w:t>
            </w:r>
          </w:p>
        </w:tc>
        <w:tc>
          <w:tcPr>
            <w:tcW w:w="6745" w:type="dxa"/>
          </w:tcPr>
          <w:p w14:paraId="29BCCA91" w14:textId="4902C632" w:rsidR="00262504" w:rsidRDefault="00262504" w:rsidP="00262504">
            <w:r>
              <w:t>No increase in maternal</w:t>
            </w:r>
            <w:r w:rsidR="00A35E9E">
              <w:t xml:space="preserve"> </w:t>
            </w:r>
            <w:r w:rsidR="00A35E9E" w:rsidRPr="00A35E9E">
              <w:t>(0.9% vs 3.4%, p=0.245)</w:t>
            </w:r>
            <w:r w:rsidR="00A35E9E">
              <w:t>,</w:t>
            </w:r>
            <w:r>
              <w:t xml:space="preserve"> fetal</w:t>
            </w:r>
            <w:r w:rsidR="00A35E9E">
              <w:t xml:space="preserve"> </w:t>
            </w:r>
            <w:r w:rsidR="00A35E9E" w:rsidRPr="00A35E9E">
              <w:t>(25% vs. 24.1%, p=0.902)</w:t>
            </w:r>
            <w:r w:rsidR="00A35E9E">
              <w:t xml:space="preserve">, </w:t>
            </w:r>
            <w:r w:rsidR="0070146D">
              <w:t xml:space="preserve">or </w:t>
            </w:r>
            <w:r w:rsidR="00A35E9E">
              <w:t xml:space="preserve">neonatal </w:t>
            </w:r>
            <w:r w:rsidR="00A35E9E" w:rsidRPr="00A35E9E">
              <w:t>(5.6% vs. 5.2%, p=0.979)</w:t>
            </w:r>
            <w:r>
              <w:t xml:space="preserve"> adverse outcomes</w:t>
            </w:r>
          </w:p>
        </w:tc>
      </w:tr>
      <w:tr w:rsidR="00262504" w14:paraId="24C52286" w14:textId="77777777" w:rsidTr="007F24D5">
        <w:tc>
          <w:tcPr>
            <w:tcW w:w="2605" w:type="dxa"/>
          </w:tcPr>
          <w:p w14:paraId="747AFDD4" w14:textId="5B3F33EB" w:rsidR="00262504" w:rsidRDefault="00262504" w:rsidP="00262504">
            <w:r w:rsidRPr="000D6CF5">
              <w:rPr>
                <w:bCs/>
              </w:rPr>
              <w:t>Xydopolous et al.</w:t>
            </w:r>
            <w:r>
              <w:rPr>
                <w:bCs/>
              </w:rPr>
              <w:t xml:space="preserve"> [</w:t>
            </w:r>
            <w:r w:rsidR="005E2CCF">
              <w:rPr>
                <w:bCs/>
              </w:rPr>
              <w:t>39</w:t>
            </w:r>
            <w:r>
              <w:rPr>
                <w:bCs/>
              </w:rPr>
              <w:t>]</w:t>
            </w:r>
            <w:r w:rsidRPr="000D6CF5">
              <w:rPr>
                <w:bCs/>
              </w:rPr>
              <w:t xml:space="preserve"> </w:t>
            </w:r>
          </w:p>
        </w:tc>
        <w:tc>
          <w:tcPr>
            <w:tcW w:w="6745" w:type="dxa"/>
          </w:tcPr>
          <w:p w14:paraId="2D68B3C4" w14:textId="7A043EC3" w:rsidR="00262504" w:rsidRDefault="00262504" w:rsidP="00262504">
            <w:r>
              <w:t>No difference in adverse maternal, fetal or neonatal outcomes between telemonitoring and control groups</w:t>
            </w:r>
            <w:r w:rsidR="00554DA6">
              <w:t xml:space="preserve"> but </w:t>
            </w:r>
            <w:r w:rsidR="007C3E38">
              <w:t xml:space="preserve">the </w:t>
            </w:r>
            <w:r w:rsidR="00554DA6">
              <w:t>s</w:t>
            </w:r>
            <w:r w:rsidR="00764D21">
              <w:t>tudy was not powered to assess differences in adverse outcomes)</w:t>
            </w:r>
          </w:p>
        </w:tc>
      </w:tr>
      <w:tr w:rsidR="00262504" w14:paraId="61ADA3EC" w14:textId="77777777" w:rsidTr="007F24D5">
        <w:tc>
          <w:tcPr>
            <w:tcW w:w="2605" w:type="dxa"/>
          </w:tcPr>
          <w:p w14:paraId="39CA2A9F" w14:textId="6502F451" w:rsidR="00262504" w:rsidRDefault="00262504" w:rsidP="00262504">
            <w:r w:rsidRPr="000D6CF5">
              <w:rPr>
                <w:bCs/>
              </w:rPr>
              <w:t>Martinez et al</w:t>
            </w:r>
            <w:r>
              <w:rPr>
                <w:bCs/>
              </w:rPr>
              <w:t>. [</w:t>
            </w:r>
            <w:r w:rsidR="00D8403D">
              <w:rPr>
                <w:bCs/>
              </w:rPr>
              <w:t>5</w:t>
            </w:r>
            <w:r w:rsidR="003C0226">
              <w:rPr>
                <w:bCs/>
              </w:rPr>
              <w:t>4</w:t>
            </w:r>
            <w:r>
              <w:rPr>
                <w:bCs/>
              </w:rPr>
              <w:t>]</w:t>
            </w:r>
          </w:p>
        </w:tc>
        <w:tc>
          <w:tcPr>
            <w:tcW w:w="6745" w:type="dxa"/>
          </w:tcPr>
          <w:p w14:paraId="1BD1FB98" w14:textId="2635BC27" w:rsidR="00262504" w:rsidRDefault="003C04D4" w:rsidP="00262504">
            <w:r>
              <w:t>Rate of reported hypertensive disorder of pregnancy was higher for traditional birth attendants in the e</w:t>
            </w:r>
            <w:r w:rsidR="00262504" w:rsidRPr="000D6CF5">
              <w:t>arly</w:t>
            </w:r>
            <w:r>
              <w:t>-</w:t>
            </w:r>
            <w:r w:rsidR="00262504" w:rsidRPr="000D6CF5">
              <w:t>access group</w:t>
            </w:r>
            <w:r>
              <w:t xml:space="preserve"> (p=0.03)</w:t>
            </w:r>
          </w:p>
        </w:tc>
      </w:tr>
      <w:tr w:rsidR="00262504" w14:paraId="22E67C77" w14:textId="77777777" w:rsidTr="007F24D5">
        <w:tc>
          <w:tcPr>
            <w:tcW w:w="2605" w:type="dxa"/>
          </w:tcPr>
          <w:p w14:paraId="5D768D4B" w14:textId="32457E57" w:rsidR="00262504" w:rsidRDefault="00262504" w:rsidP="00262504">
            <w:r w:rsidRPr="000D6CF5">
              <w:rPr>
                <w:bCs/>
              </w:rPr>
              <w:t>Moninex et al.</w:t>
            </w:r>
            <w:r>
              <w:rPr>
                <w:bCs/>
              </w:rPr>
              <w:t xml:space="preserve"> [</w:t>
            </w:r>
            <w:r w:rsidR="00D8403D">
              <w:rPr>
                <w:bCs/>
              </w:rPr>
              <w:t>5</w:t>
            </w:r>
            <w:r w:rsidR="003C0226">
              <w:rPr>
                <w:bCs/>
              </w:rPr>
              <w:t>3</w:t>
            </w:r>
            <w:r>
              <w:rPr>
                <w:bCs/>
              </w:rPr>
              <w:t>]</w:t>
            </w:r>
            <w:r w:rsidRPr="000D6CF5">
              <w:rPr>
                <w:bCs/>
              </w:rPr>
              <w:t xml:space="preserve"> </w:t>
            </w:r>
          </w:p>
        </w:tc>
        <w:tc>
          <w:tcPr>
            <w:tcW w:w="6745" w:type="dxa"/>
          </w:tcPr>
          <w:p w14:paraId="28175A0D" w14:textId="10C4ABCF" w:rsidR="00262504" w:rsidRDefault="006C5778" w:rsidP="00262504">
            <w:r>
              <w:t>There were more s</w:t>
            </w:r>
            <w:r w:rsidR="007C6E42">
              <w:t>pontaneous deliveries in the domiciliary care group than in the hospital care group (77% vs. 50%, p&lt;0.05)</w:t>
            </w:r>
            <w:r w:rsidR="00B17348">
              <w:t xml:space="preserve"> when gestational age was between 37 and 42 weeks</w:t>
            </w:r>
          </w:p>
        </w:tc>
      </w:tr>
      <w:tr w:rsidR="00262504" w14:paraId="669D4983" w14:textId="77777777" w:rsidTr="007F24D5">
        <w:tc>
          <w:tcPr>
            <w:tcW w:w="2605" w:type="dxa"/>
          </w:tcPr>
          <w:p w14:paraId="349AAFC8" w14:textId="7F3E3344" w:rsidR="00262504" w:rsidRDefault="00262504" w:rsidP="00262504">
            <w:r w:rsidRPr="000D6CF5">
              <w:rPr>
                <w:bCs/>
              </w:rPr>
              <w:t>Rhoads et al.</w:t>
            </w:r>
            <w:r>
              <w:rPr>
                <w:bCs/>
              </w:rPr>
              <w:t xml:space="preserve"> [4</w:t>
            </w:r>
            <w:r w:rsidR="00D8403D">
              <w:rPr>
                <w:bCs/>
              </w:rPr>
              <w:t>4</w:t>
            </w:r>
            <w:r>
              <w:rPr>
                <w:bCs/>
              </w:rPr>
              <w:t>]</w:t>
            </w:r>
            <w:r w:rsidRPr="000D6CF5">
              <w:rPr>
                <w:bCs/>
              </w:rPr>
              <w:t xml:space="preserve"> </w:t>
            </w:r>
          </w:p>
        </w:tc>
        <w:tc>
          <w:tcPr>
            <w:tcW w:w="6745" w:type="dxa"/>
          </w:tcPr>
          <w:p w14:paraId="2D56663F" w14:textId="78A601B6" w:rsidR="00262504" w:rsidRDefault="00262504" w:rsidP="00262504">
            <w:r>
              <w:t>No difference in medication adherence between mHealth users and nonusers</w:t>
            </w:r>
            <w:r w:rsidR="00BC70D1">
              <w:t xml:space="preserve"> (p=0.0521)</w:t>
            </w:r>
          </w:p>
        </w:tc>
      </w:tr>
      <w:tr w:rsidR="00262504" w14:paraId="005BAE13" w14:textId="77777777" w:rsidTr="007F24D5">
        <w:tc>
          <w:tcPr>
            <w:tcW w:w="2605" w:type="dxa"/>
          </w:tcPr>
          <w:p w14:paraId="3B1A237F" w14:textId="797F33F7" w:rsidR="00262504" w:rsidRDefault="00262504" w:rsidP="00262504">
            <w:r w:rsidRPr="000D6CF5">
              <w:rPr>
                <w:bCs/>
              </w:rPr>
              <w:t>Cairns et al.</w:t>
            </w:r>
            <w:r>
              <w:rPr>
                <w:bCs/>
              </w:rPr>
              <w:t xml:space="preserve"> [4</w:t>
            </w:r>
            <w:r w:rsidR="005E2CCF">
              <w:rPr>
                <w:bCs/>
              </w:rPr>
              <w:t>0</w:t>
            </w:r>
            <w:r>
              <w:rPr>
                <w:bCs/>
              </w:rPr>
              <w:t>]</w:t>
            </w:r>
            <w:r w:rsidRPr="000D6CF5">
              <w:rPr>
                <w:bCs/>
              </w:rPr>
              <w:t xml:space="preserve"> </w:t>
            </w:r>
          </w:p>
        </w:tc>
        <w:tc>
          <w:tcPr>
            <w:tcW w:w="6745" w:type="dxa"/>
          </w:tcPr>
          <w:p w14:paraId="74D0911B" w14:textId="50CC5A05" w:rsidR="00262504" w:rsidRDefault="00554DA6" w:rsidP="00262504">
            <w:r>
              <w:t xml:space="preserve">Study </w:t>
            </w:r>
            <w:r w:rsidR="007C3E38">
              <w:t xml:space="preserve">was </w:t>
            </w:r>
            <w:r>
              <w:t>not powered to detect differences in safety data, side effects, and quality of life scores</w:t>
            </w:r>
          </w:p>
        </w:tc>
      </w:tr>
      <w:tr w:rsidR="00262504" w14:paraId="2EBBEB55" w14:textId="77777777" w:rsidTr="00200F95">
        <w:tc>
          <w:tcPr>
            <w:tcW w:w="9350" w:type="dxa"/>
            <w:gridSpan w:val="2"/>
          </w:tcPr>
          <w:p w14:paraId="09878311" w14:textId="11230C19" w:rsidR="00262504" w:rsidRPr="0053146D" w:rsidRDefault="00262504" w:rsidP="00262504">
            <w:pPr>
              <w:rPr>
                <w:b/>
                <w:bCs/>
              </w:rPr>
            </w:pPr>
            <w:r w:rsidRPr="0053146D">
              <w:rPr>
                <w:b/>
                <w:bCs/>
              </w:rPr>
              <w:t>Health system utilization</w:t>
            </w:r>
            <w:r w:rsidR="0053146D" w:rsidRPr="0053146D">
              <w:rPr>
                <w:b/>
                <w:bCs/>
              </w:rPr>
              <w:t xml:space="preserve"> (</w:t>
            </w:r>
            <w:r w:rsidR="0053146D">
              <w:rPr>
                <w:b/>
                <w:bCs/>
              </w:rPr>
              <w:t>1</w:t>
            </w:r>
            <w:r w:rsidR="005D0085">
              <w:rPr>
                <w:b/>
                <w:bCs/>
              </w:rPr>
              <w:t>1</w:t>
            </w:r>
            <w:r w:rsidR="0053146D">
              <w:rPr>
                <w:b/>
                <w:bCs/>
              </w:rPr>
              <w:t xml:space="preserve"> studies</w:t>
            </w:r>
            <w:r w:rsidR="0053146D" w:rsidRPr="0053146D">
              <w:rPr>
                <w:b/>
                <w:bCs/>
              </w:rPr>
              <w:t>)</w:t>
            </w:r>
          </w:p>
        </w:tc>
      </w:tr>
      <w:tr w:rsidR="00262504" w14:paraId="4D765CE6" w14:textId="77777777" w:rsidTr="007F24D5">
        <w:tc>
          <w:tcPr>
            <w:tcW w:w="2605" w:type="dxa"/>
          </w:tcPr>
          <w:p w14:paraId="7A3FF2A5" w14:textId="282353C4" w:rsidR="00262504" w:rsidRPr="0053146D" w:rsidRDefault="00262504" w:rsidP="00262504">
            <w:r w:rsidRPr="0053146D">
              <w:t xml:space="preserve">Rhoads et al. </w:t>
            </w:r>
            <w:r w:rsidR="00D8403D">
              <w:t>[44]</w:t>
            </w:r>
          </w:p>
        </w:tc>
        <w:tc>
          <w:tcPr>
            <w:tcW w:w="6745" w:type="dxa"/>
          </w:tcPr>
          <w:p w14:paraId="024C8AD2" w14:textId="1BAA7EBB" w:rsidR="00262504" w:rsidRPr="0053146D" w:rsidRDefault="00262504" w:rsidP="00262504">
            <w:r w:rsidRPr="0053146D">
              <w:t>mHealth users returned to a medical facility while none of</w:t>
            </w:r>
            <w:r w:rsidR="003B2CF0">
              <w:t xml:space="preserve"> the</w:t>
            </w:r>
            <w:r w:rsidRPr="0053146D">
              <w:t xml:space="preserve"> non-users returned to a medical facility</w:t>
            </w:r>
            <w:r w:rsidR="003B2CF0">
              <w:t xml:space="preserve"> (p=0.0046)</w:t>
            </w:r>
          </w:p>
        </w:tc>
      </w:tr>
      <w:tr w:rsidR="00262504" w14:paraId="2C73A1B0" w14:textId="77777777" w:rsidTr="007F24D5">
        <w:tc>
          <w:tcPr>
            <w:tcW w:w="2605" w:type="dxa"/>
          </w:tcPr>
          <w:p w14:paraId="50D6CFC1" w14:textId="6CD86718" w:rsidR="00262504" w:rsidRDefault="00262504" w:rsidP="00262504">
            <w:r w:rsidRPr="00814701">
              <w:rPr>
                <w:bCs/>
              </w:rPr>
              <w:t>Lanssens et al.</w:t>
            </w:r>
            <w:r>
              <w:rPr>
                <w:bCs/>
              </w:rPr>
              <w:t xml:space="preserve"> [</w:t>
            </w:r>
            <w:r w:rsidR="00D8403D">
              <w:rPr>
                <w:bCs/>
              </w:rPr>
              <w:t>48</w:t>
            </w:r>
            <w:r>
              <w:rPr>
                <w:bCs/>
              </w:rPr>
              <w:t>]</w:t>
            </w:r>
            <w:r w:rsidRPr="00814701">
              <w:rPr>
                <w:bCs/>
              </w:rPr>
              <w:t xml:space="preserve"> </w:t>
            </w:r>
          </w:p>
        </w:tc>
        <w:tc>
          <w:tcPr>
            <w:tcW w:w="6745" w:type="dxa"/>
          </w:tcPr>
          <w:p w14:paraId="5BECF4AE" w14:textId="2C3FD17F" w:rsidR="00262504" w:rsidRDefault="00262504" w:rsidP="00262504">
            <w:r>
              <w:t xml:space="preserve">Lower number of prenatal </w:t>
            </w:r>
            <w:r w:rsidR="008E69A3">
              <w:t xml:space="preserve">admissions </w:t>
            </w:r>
            <w:r>
              <w:t>until delivery</w:t>
            </w:r>
            <w:r w:rsidR="008E69A3">
              <w:t xml:space="preserve"> (</w:t>
            </w:r>
            <w:r w:rsidR="00232EC8" w:rsidRPr="00232EC8">
              <w:t>27.08% vs. 62.24%, p=&lt;0.001</w:t>
            </w:r>
            <w:r w:rsidR="008E69A3">
              <w:t>)</w:t>
            </w:r>
            <w:r w:rsidR="00232EC8">
              <w:t xml:space="preserve"> and n</w:t>
            </w:r>
            <w:r>
              <w:t>eonates were less likely to be admitted to the neonatal care intensive care unit</w:t>
            </w:r>
            <w:r w:rsidR="00232EC8">
              <w:t xml:space="preserve"> </w:t>
            </w:r>
            <w:r w:rsidR="00232EC8" w:rsidRPr="00232EC8">
              <w:t>(10.42% vs. 27.55% p=0.02)</w:t>
            </w:r>
            <w:r>
              <w:t xml:space="preserve"> in univariate but not in multivariate analyses</w:t>
            </w:r>
          </w:p>
        </w:tc>
      </w:tr>
      <w:tr w:rsidR="00262504" w14:paraId="03A5C5F2" w14:textId="77777777" w:rsidTr="007F24D5">
        <w:tc>
          <w:tcPr>
            <w:tcW w:w="2605" w:type="dxa"/>
          </w:tcPr>
          <w:p w14:paraId="6B0E94AF" w14:textId="2ACAE219" w:rsidR="00262504" w:rsidRDefault="00262504" w:rsidP="00262504">
            <w:r w:rsidRPr="00814701">
              <w:rPr>
                <w:bCs/>
              </w:rPr>
              <w:t>Lanssens et al.</w:t>
            </w:r>
            <w:r>
              <w:rPr>
                <w:bCs/>
              </w:rPr>
              <w:t xml:space="preserve"> [</w:t>
            </w:r>
            <w:r w:rsidR="00D8403D">
              <w:rPr>
                <w:bCs/>
              </w:rPr>
              <w:t>49</w:t>
            </w:r>
            <w:r>
              <w:rPr>
                <w:bCs/>
              </w:rPr>
              <w:t>]</w:t>
            </w:r>
            <w:r w:rsidRPr="00814701">
              <w:rPr>
                <w:bCs/>
              </w:rPr>
              <w:t xml:space="preserve"> </w:t>
            </w:r>
          </w:p>
        </w:tc>
        <w:tc>
          <w:tcPr>
            <w:tcW w:w="6745" w:type="dxa"/>
          </w:tcPr>
          <w:p w14:paraId="296ADCCF" w14:textId="5AC8BB10" w:rsidR="00262504" w:rsidRDefault="00262504" w:rsidP="00262504">
            <w:r>
              <w:t xml:space="preserve">Lower number of prenatal </w:t>
            </w:r>
            <w:r w:rsidR="00141DC5">
              <w:t xml:space="preserve">admissions </w:t>
            </w:r>
            <w:r>
              <w:t>until delivery</w:t>
            </w:r>
            <w:r w:rsidR="00141DC5">
              <w:t xml:space="preserve"> </w:t>
            </w:r>
            <w:r w:rsidR="00141DC5" w:rsidRPr="00141DC5">
              <w:t>(31.40% vs 57.67%, p&lt;0.01</w:t>
            </w:r>
            <w:r w:rsidR="00141DC5">
              <w:t>) in univariate and multivariate analyses</w:t>
            </w:r>
            <w:r>
              <w:t xml:space="preserve"> and fewer prenatal visits</w:t>
            </w:r>
            <w:r w:rsidR="0028477D">
              <w:t xml:space="preserve"> </w:t>
            </w:r>
            <w:r w:rsidR="0028477D" w:rsidRPr="0028477D">
              <w:t>(p&lt;0.01</w:t>
            </w:r>
            <w:r w:rsidR="0028477D">
              <w:t>) in multivariate analysis</w:t>
            </w:r>
            <w:r>
              <w:t xml:space="preserve"> </w:t>
            </w:r>
          </w:p>
        </w:tc>
      </w:tr>
      <w:tr w:rsidR="00262504" w14:paraId="6002B501" w14:textId="77777777" w:rsidTr="007F24D5">
        <w:tc>
          <w:tcPr>
            <w:tcW w:w="2605" w:type="dxa"/>
          </w:tcPr>
          <w:p w14:paraId="09A7991A" w14:textId="187957C7" w:rsidR="00262504" w:rsidRDefault="00262504" w:rsidP="00262504">
            <w:r w:rsidRPr="00814701">
              <w:rPr>
                <w:bCs/>
              </w:rPr>
              <w:t>Lanssens et al.</w:t>
            </w:r>
            <w:r>
              <w:rPr>
                <w:bCs/>
              </w:rPr>
              <w:t xml:space="preserve"> [</w:t>
            </w:r>
            <w:r w:rsidR="00D8403D">
              <w:rPr>
                <w:bCs/>
              </w:rPr>
              <w:t>50</w:t>
            </w:r>
            <w:r>
              <w:rPr>
                <w:bCs/>
              </w:rPr>
              <w:t>]</w:t>
            </w:r>
            <w:r w:rsidRPr="00814701">
              <w:rPr>
                <w:bCs/>
              </w:rPr>
              <w:t xml:space="preserve"> </w:t>
            </w:r>
          </w:p>
        </w:tc>
        <w:tc>
          <w:tcPr>
            <w:tcW w:w="6745" w:type="dxa"/>
          </w:tcPr>
          <w:p w14:paraId="7DA93928" w14:textId="6915EEF2" w:rsidR="00262504" w:rsidRDefault="00A637A9" w:rsidP="00262504">
            <w:r w:rsidRPr="00A637A9">
              <w:t>H</w:t>
            </w:r>
            <w:r>
              <w:t>ealthcare system</w:t>
            </w:r>
            <w:r w:rsidRPr="00A637A9">
              <w:t xml:space="preserve"> costs for remote monitoring were mean €4233.31 (SD €3463.31) per person and mean €4973.69 (SD €5219.00) per person for conventional care (P=</w:t>
            </w:r>
            <w:r>
              <w:t>0</w:t>
            </w:r>
            <w:r w:rsidRPr="00A637A9">
              <w:t xml:space="preserve">.82), a reduction of €740.38 (14.89%) per person, with savings mainly for </w:t>
            </w:r>
            <w:r>
              <w:t xml:space="preserve">the </w:t>
            </w:r>
            <w:r w:rsidRPr="00A637A9">
              <w:t xml:space="preserve">National Institution for Insurance of Disease and Disability </w:t>
            </w:r>
            <w:r>
              <w:t>(</w:t>
            </w:r>
            <w:r w:rsidRPr="00A637A9">
              <w:t>RIZIV</w:t>
            </w:r>
            <w:r>
              <w:t>)</w:t>
            </w:r>
            <w:r w:rsidRPr="00A637A9">
              <w:t xml:space="preserve"> of €848.97 per person (23.18%; mean €2797.42 [SD €2905.18] vs mean €3646.39 [SD €4878.47], P=</w:t>
            </w:r>
            <w:r>
              <w:t>0</w:t>
            </w:r>
            <w:r w:rsidRPr="00A637A9">
              <w:t>.19).</w:t>
            </w:r>
          </w:p>
        </w:tc>
      </w:tr>
      <w:tr w:rsidR="00262504" w14:paraId="7EAAF1B7" w14:textId="77777777" w:rsidTr="007F24D5">
        <w:tc>
          <w:tcPr>
            <w:tcW w:w="2605" w:type="dxa"/>
          </w:tcPr>
          <w:p w14:paraId="62E6E2C5" w14:textId="20F4725D" w:rsidR="00262504" w:rsidRDefault="00262504" w:rsidP="00262504">
            <w:r w:rsidRPr="00814701">
              <w:rPr>
                <w:bCs/>
              </w:rPr>
              <w:t>Xydopolous et al.</w:t>
            </w:r>
            <w:r>
              <w:rPr>
                <w:bCs/>
              </w:rPr>
              <w:t xml:space="preserve"> [</w:t>
            </w:r>
            <w:r w:rsidR="005E2CCF">
              <w:rPr>
                <w:bCs/>
              </w:rPr>
              <w:t>39</w:t>
            </w:r>
            <w:r>
              <w:rPr>
                <w:bCs/>
              </w:rPr>
              <w:t>]</w:t>
            </w:r>
            <w:r w:rsidRPr="00814701">
              <w:rPr>
                <w:bCs/>
              </w:rPr>
              <w:t xml:space="preserve"> </w:t>
            </w:r>
          </w:p>
        </w:tc>
        <w:tc>
          <w:tcPr>
            <w:tcW w:w="6745" w:type="dxa"/>
          </w:tcPr>
          <w:p w14:paraId="4E967FA0" w14:textId="1B7FD4EC" w:rsidR="00262504" w:rsidRDefault="00764D21" w:rsidP="00262504">
            <w:r>
              <w:t xml:space="preserve">Women using a mobile application to monitor home blood pressure had fewer visits to the day assessment unit (p&lt;0.001) compared to the </w:t>
            </w:r>
            <w:bookmarkStart w:id="0" w:name="_Hlk21979059"/>
            <w:r>
              <w:t xml:space="preserve">non-application home blood pressure monitoring and control groups </w:t>
            </w:r>
            <w:bookmarkEnd w:id="0"/>
            <w:r>
              <w:t>but</w:t>
            </w:r>
            <w:r w:rsidR="007E37DC">
              <w:t xml:space="preserve"> visited</w:t>
            </w:r>
            <w:r>
              <w:t xml:space="preserve"> the hypertension clinic more times than the other groups (p&lt;0.001). </w:t>
            </w:r>
          </w:p>
        </w:tc>
      </w:tr>
      <w:tr w:rsidR="00262504" w14:paraId="1B2C184F" w14:textId="77777777" w:rsidTr="007F24D5">
        <w:tc>
          <w:tcPr>
            <w:tcW w:w="2605" w:type="dxa"/>
          </w:tcPr>
          <w:p w14:paraId="7F07FC74" w14:textId="005DCB60" w:rsidR="00262504" w:rsidRDefault="00262504" w:rsidP="00262504">
            <w:r w:rsidRPr="00814701">
              <w:rPr>
                <w:bCs/>
              </w:rPr>
              <w:t>Moninex et al.</w:t>
            </w:r>
            <w:r>
              <w:rPr>
                <w:bCs/>
              </w:rPr>
              <w:t xml:space="preserve"> [</w:t>
            </w:r>
            <w:r w:rsidR="00D8403D">
              <w:rPr>
                <w:bCs/>
              </w:rPr>
              <w:t>5</w:t>
            </w:r>
            <w:r w:rsidR="00130070">
              <w:rPr>
                <w:bCs/>
              </w:rPr>
              <w:t>3</w:t>
            </w:r>
            <w:r>
              <w:rPr>
                <w:bCs/>
              </w:rPr>
              <w:t>]</w:t>
            </w:r>
            <w:r w:rsidRPr="00814701">
              <w:rPr>
                <w:bCs/>
              </w:rPr>
              <w:t xml:space="preserve"> </w:t>
            </w:r>
          </w:p>
        </w:tc>
        <w:tc>
          <w:tcPr>
            <w:tcW w:w="6745" w:type="dxa"/>
          </w:tcPr>
          <w:p w14:paraId="706CDB75" w14:textId="1D41A19D" w:rsidR="00262504" w:rsidRDefault="00262504" w:rsidP="00262504">
            <w:r>
              <w:t>No difference in maternal and neonatal admission rates</w:t>
            </w:r>
          </w:p>
        </w:tc>
      </w:tr>
      <w:tr w:rsidR="00262504" w14:paraId="5F6705A6" w14:textId="77777777" w:rsidTr="007F24D5">
        <w:tc>
          <w:tcPr>
            <w:tcW w:w="2605" w:type="dxa"/>
          </w:tcPr>
          <w:p w14:paraId="05AD4B78" w14:textId="15B5EE2F" w:rsidR="00262504" w:rsidRDefault="00262504" w:rsidP="00262504">
            <w:r w:rsidRPr="00814701">
              <w:rPr>
                <w:bCs/>
              </w:rPr>
              <w:lastRenderedPageBreak/>
              <w:t>Buysse et al.</w:t>
            </w:r>
            <w:r>
              <w:rPr>
                <w:bCs/>
              </w:rPr>
              <w:t xml:space="preserve"> [</w:t>
            </w:r>
            <w:r w:rsidR="00D8403D">
              <w:rPr>
                <w:bCs/>
              </w:rPr>
              <w:t>5</w:t>
            </w:r>
            <w:r w:rsidR="00EA2809">
              <w:rPr>
                <w:bCs/>
              </w:rPr>
              <w:t>1</w:t>
            </w:r>
            <w:r>
              <w:rPr>
                <w:bCs/>
              </w:rPr>
              <w:t>]</w:t>
            </w:r>
            <w:r w:rsidRPr="00814701">
              <w:rPr>
                <w:bCs/>
              </w:rPr>
              <w:t xml:space="preserve"> </w:t>
            </w:r>
          </w:p>
        </w:tc>
        <w:tc>
          <w:tcPr>
            <w:tcW w:w="6745" w:type="dxa"/>
          </w:tcPr>
          <w:p w14:paraId="6434F9FB" w14:textId="648EBFA5" w:rsidR="00262504" w:rsidRDefault="00262504" w:rsidP="00262504">
            <w:r>
              <w:t xml:space="preserve">Telemonitoring could replace 14.7 days of in-hospital monitoring and reduce cost by </w:t>
            </w:r>
            <w:r w:rsidRPr="00473977">
              <w:t>€145,822 per year</w:t>
            </w:r>
          </w:p>
        </w:tc>
      </w:tr>
      <w:tr w:rsidR="00262504" w14:paraId="5479AD10" w14:textId="77777777" w:rsidTr="007F24D5">
        <w:tc>
          <w:tcPr>
            <w:tcW w:w="2605" w:type="dxa"/>
          </w:tcPr>
          <w:p w14:paraId="0E5087A0" w14:textId="1E52D6FA" w:rsidR="00262504" w:rsidRDefault="00262504" w:rsidP="00262504">
            <w:r w:rsidRPr="00814701">
              <w:rPr>
                <w:bCs/>
              </w:rPr>
              <w:t>Hirshberg et al.</w:t>
            </w:r>
            <w:r>
              <w:rPr>
                <w:bCs/>
              </w:rPr>
              <w:t xml:space="preserve"> [4</w:t>
            </w:r>
            <w:r w:rsidR="00D8403D">
              <w:rPr>
                <w:bCs/>
              </w:rPr>
              <w:t>5</w:t>
            </w:r>
            <w:r>
              <w:rPr>
                <w:bCs/>
              </w:rPr>
              <w:t>]</w:t>
            </w:r>
            <w:r w:rsidRPr="00814701">
              <w:rPr>
                <w:bCs/>
              </w:rPr>
              <w:t xml:space="preserve"> </w:t>
            </w:r>
          </w:p>
        </w:tc>
        <w:tc>
          <w:tcPr>
            <w:tcW w:w="6745" w:type="dxa"/>
          </w:tcPr>
          <w:p w14:paraId="426FC231" w14:textId="689F6FF1" w:rsidR="00262504" w:rsidRDefault="00262504" w:rsidP="00262504">
            <w:r>
              <w:t>No hospital readmissions due to hypertension</w:t>
            </w:r>
          </w:p>
        </w:tc>
      </w:tr>
      <w:tr w:rsidR="00262504" w14:paraId="717BA9A7" w14:textId="77777777" w:rsidTr="007F24D5">
        <w:tc>
          <w:tcPr>
            <w:tcW w:w="2605" w:type="dxa"/>
          </w:tcPr>
          <w:p w14:paraId="5AF121CB" w14:textId="26731BE7" w:rsidR="00262504" w:rsidRDefault="00262504" w:rsidP="00262504">
            <w:r w:rsidRPr="00814701">
              <w:rPr>
                <w:bCs/>
              </w:rPr>
              <w:t>Martinez et al.</w:t>
            </w:r>
            <w:r>
              <w:rPr>
                <w:bCs/>
              </w:rPr>
              <w:t xml:space="preserve"> [</w:t>
            </w:r>
            <w:r w:rsidR="00D8403D">
              <w:rPr>
                <w:bCs/>
              </w:rPr>
              <w:t>5</w:t>
            </w:r>
            <w:r w:rsidR="00D81E90">
              <w:rPr>
                <w:bCs/>
              </w:rPr>
              <w:t>4</w:t>
            </w:r>
            <w:r>
              <w:rPr>
                <w:bCs/>
              </w:rPr>
              <w:t>]</w:t>
            </w:r>
          </w:p>
        </w:tc>
        <w:tc>
          <w:tcPr>
            <w:tcW w:w="6745" w:type="dxa"/>
          </w:tcPr>
          <w:p w14:paraId="6FAA408F" w14:textId="5A6176DD" w:rsidR="00262504" w:rsidRDefault="00E107D2" w:rsidP="00262504">
            <w:r>
              <w:t>The proportion of successful r</w:t>
            </w:r>
            <w:r w:rsidR="00262504">
              <w:t>eferral rates to facility-level care were</w:t>
            </w:r>
            <w:r>
              <w:t xml:space="preserve"> &gt;90% </w:t>
            </w:r>
            <w:r w:rsidR="00262504">
              <w:t xml:space="preserve">when </w:t>
            </w:r>
            <w:r>
              <w:t>traditional birth attendant</w:t>
            </w:r>
            <w:r w:rsidR="00262504">
              <w:t>s had access to the mHealth platform</w:t>
            </w:r>
          </w:p>
        </w:tc>
      </w:tr>
      <w:tr w:rsidR="00262504" w14:paraId="343197F5" w14:textId="77777777" w:rsidTr="007F24D5">
        <w:tc>
          <w:tcPr>
            <w:tcW w:w="2605" w:type="dxa"/>
          </w:tcPr>
          <w:p w14:paraId="302867AD" w14:textId="4F46E6EA" w:rsidR="00262504" w:rsidRDefault="00262504" w:rsidP="00262504">
            <w:r w:rsidRPr="00814701">
              <w:rPr>
                <w:bCs/>
              </w:rPr>
              <w:t>Perry et al.</w:t>
            </w:r>
            <w:r>
              <w:rPr>
                <w:bCs/>
              </w:rPr>
              <w:t xml:space="preserve"> [3</w:t>
            </w:r>
            <w:r w:rsidR="005E2CCF">
              <w:rPr>
                <w:bCs/>
              </w:rPr>
              <w:t>6</w:t>
            </w:r>
            <w:r>
              <w:rPr>
                <w:bCs/>
              </w:rPr>
              <w:t>]</w:t>
            </w:r>
            <w:r w:rsidRPr="00814701">
              <w:rPr>
                <w:bCs/>
              </w:rPr>
              <w:t xml:space="preserve"> </w:t>
            </w:r>
          </w:p>
        </w:tc>
        <w:tc>
          <w:tcPr>
            <w:tcW w:w="6745" w:type="dxa"/>
          </w:tcPr>
          <w:p w14:paraId="191E2301" w14:textId="31D49F07" w:rsidR="00262504" w:rsidRDefault="00262504" w:rsidP="00262504">
            <w:r>
              <w:t>Lower number of visits for antenatal services</w:t>
            </w:r>
            <w:r w:rsidR="00D26368">
              <w:t xml:space="preserve"> </w:t>
            </w:r>
            <w:r w:rsidR="00D26368" w:rsidRPr="00D26368">
              <w:t>(6.5 vs 8.0, p=0.003)</w:t>
            </w:r>
          </w:p>
        </w:tc>
      </w:tr>
      <w:tr w:rsidR="00554DA6" w14:paraId="0DD727BF" w14:textId="77777777" w:rsidTr="007F24D5">
        <w:tc>
          <w:tcPr>
            <w:tcW w:w="2605" w:type="dxa"/>
          </w:tcPr>
          <w:p w14:paraId="670A7DEC" w14:textId="4A64FC03" w:rsidR="00554DA6" w:rsidRPr="00814701" w:rsidRDefault="00554DA6" w:rsidP="00554DA6">
            <w:pPr>
              <w:rPr>
                <w:bCs/>
              </w:rPr>
            </w:pPr>
            <w:r w:rsidRPr="000D6CF5">
              <w:rPr>
                <w:bCs/>
              </w:rPr>
              <w:t>Cairns et al.</w:t>
            </w:r>
            <w:r>
              <w:rPr>
                <w:bCs/>
              </w:rPr>
              <w:t xml:space="preserve"> [4</w:t>
            </w:r>
            <w:r w:rsidR="005E2CCF">
              <w:rPr>
                <w:bCs/>
              </w:rPr>
              <w:t>0</w:t>
            </w:r>
            <w:r>
              <w:rPr>
                <w:bCs/>
              </w:rPr>
              <w:t>]</w:t>
            </w:r>
            <w:r w:rsidRPr="000D6CF5">
              <w:rPr>
                <w:bCs/>
              </w:rPr>
              <w:t xml:space="preserve"> </w:t>
            </w:r>
          </w:p>
        </w:tc>
        <w:tc>
          <w:tcPr>
            <w:tcW w:w="6745" w:type="dxa"/>
          </w:tcPr>
          <w:p w14:paraId="188DAA9E" w14:textId="018C3E09" w:rsidR="00554DA6" w:rsidRDefault="00554DA6" w:rsidP="00554DA6">
            <w:r>
              <w:t xml:space="preserve">11% (N=5) from the self-management were readmitted to hospital </w:t>
            </w:r>
            <w:r w:rsidR="007C3E38">
              <w:t>and 7% (N=3) from the control group but study was not powered to detect differences between groups</w:t>
            </w:r>
          </w:p>
        </w:tc>
      </w:tr>
      <w:tr w:rsidR="00554DA6" w14:paraId="42D3CB10" w14:textId="77777777" w:rsidTr="00166C6C">
        <w:tc>
          <w:tcPr>
            <w:tcW w:w="9350" w:type="dxa"/>
            <w:gridSpan w:val="2"/>
          </w:tcPr>
          <w:p w14:paraId="18384C4C" w14:textId="7A2E8ACD" w:rsidR="00554DA6" w:rsidRPr="0053146D" w:rsidRDefault="00554DA6" w:rsidP="00554DA6">
            <w:pPr>
              <w:rPr>
                <w:b/>
                <w:bCs/>
              </w:rPr>
            </w:pPr>
            <w:r w:rsidRPr="0053146D">
              <w:rPr>
                <w:b/>
                <w:bCs/>
              </w:rPr>
              <w:t>User experience</w:t>
            </w:r>
            <w:r>
              <w:rPr>
                <w:b/>
                <w:bCs/>
              </w:rPr>
              <w:t xml:space="preserve"> (5 studies)</w:t>
            </w:r>
          </w:p>
        </w:tc>
      </w:tr>
      <w:tr w:rsidR="00554DA6" w14:paraId="4ABF2BEA" w14:textId="77777777" w:rsidTr="007F24D5">
        <w:tc>
          <w:tcPr>
            <w:tcW w:w="2605" w:type="dxa"/>
          </w:tcPr>
          <w:p w14:paraId="5221FB47" w14:textId="3CE5E1B9" w:rsidR="00554DA6" w:rsidRDefault="00554DA6" w:rsidP="00554DA6">
            <w:r w:rsidRPr="00972377">
              <w:rPr>
                <w:bCs/>
              </w:rPr>
              <w:t>Ganapathy et al.</w:t>
            </w:r>
            <w:r>
              <w:rPr>
                <w:bCs/>
              </w:rPr>
              <w:t xml:space="preserve"> [</w:t>
            </w:r>
            <w:r w:rsidR="005E2CCF">
              <w:rPr>
                <w:bCs/>
              </w:rPr>
              <w:t>43</w:t>
            </w:r>
            <w:r>
              <w:rPr>
                <w:bCs/>
              </w:rPr>
              <w:t>]</w:t>
            </w:r>
            <w:r w:rsidRPr="00972377">
              <w:rPr>
                <w:bCs/>
              </w:rPr>
              <w:t xml:space="preserve"> </w:t>
            </w:r>
          </w:p>
        </w:tc>
        <w:tc>
          <w:tcPr>
            <w:tcW w:w="6745" w:type="dxa"/>
          </w:tcPr>
          <w:p w14:paraId="7CB1C428" w14:textId="4DEC9DDA" w:rsidR="00554DA6" w:rsidRDefault="00554DA6" w:rsidP="00554DA6">
            <w:r>
              <w:t>90% of patients stated that the self-monitoring technology was easy to use and 78% indicated their preference for self-monitoring compared with conventional hospital or home visits</w:t>
            </w:r>
          </w:p>
        </w:tc>
      </w:tr>
      <w:tr w:rsidR="00554DA6" w14:paraId="205F96D3" w14:textId="77777777" w:rsidTr="007F24D5">
        <w:tc>
          <w:tcPr>
            <w:tcW w:w="2605" w:type="dxa"/>
          </w:tcPr>
          <w:p w14:paraId="230493BD" w14:textId="65A5E91D" w:rsidR="00554DA6" w:rsidRDefault="00554DA6" w:rsidP="00554DA6">
            <w:r w:rsidRPr="00972377">
              <w:rPr>
                <w:bCs/>
              </w:rPr>
              <w:t>Hinton et al.</w:t>
            </w:r>
            <w:r>
              <w:rPr>
                <w:bCs/>
              </w:rPr>
              <w:t xml:space="preserve"> [3</w:t>
            </w:r>
            <w:r w:rsidR="005E2CCF">
              <w:rPr>
                <w:bCs/>
              </w:rPr>
              <w:t>8</w:t>
            </w:r>
            <w:r>
              <w:rPr>
                <w:bCs/>
              </w:rPr>
              <w:t>]</w:t>
            </w:r>
            <w:r w:rsidRPr="00972377">
              <w:rPr>
                <w:bCs/>
              </w:rPr>
              <w:t xml:space="preserve"> </w:t>
            </w:r>
          </w:p>
        </w:tc>
        <w:tc>
          <w:tcPr>
            <w:tcW w:w="6745" w:type="dxa"/>
          </w:tcPr>
          <w:p w14:paraId="01A48A70" w14:textId="40E87FB4" w:rsidR="00554DA6" w:rsidRDefault="00554DA6" w:rsidP="00554DA6">
            <w:r>
              <w:t>Self-monitoring blood pressure empowered and reassured patients, particularly those with a previous history of preeclampsia. Patients were able to incorporate self-monitoring blood pressure into their routines but found it to be a more challenging task in the postpartum.</w:t>
            </w:r>
          </w:p>
        </w:tc>
      </w:tr>
      <w:tr w:rsidR="00554DA6" w14:paraId="3EBCAAB3" w14:textId="77777777" w:rsidTr="007F24D5">
        <w:tc>
          <w:tcPr>
            <w:tcW w:w="2605" w:type="dxa"/>
          </w:tcPr>
          <w:p w14:paraId="0E29CF9C" w14:textId="1643ECDD" w:rsidR="00554DA6" w:rsidRDefault="00554DA6" w:rsidP="00554DA6">
            <w:r w:rsidRPr="00972377">
              <w:rPr>
                <w:bCs/>
              </w:rPr>
              <w:t>Hirshberg et al.</w:t>
            </w:r>
            <w:r>
              <w:rPr>
                <w:bCs/>
              </w:rPr>
              <w:t xml:space="preserve"> [45]</w:t>
            </w:r>
            <w:r w:rsidRPr="00972377">
              <w:rPr>
                <w:bCs/>
              </w:rPr>
              <w:t xml:space="preserve"> </w:t>
            </w:r>
          </w:p>
        </w:tc>
        <w:tc>
          <w:tcPr>
            <w:tcW w:w="6745" w:type="dxa"/>
          </w:tcPr>
          <w:p w14:paraId="750E4010" w14:textId="415E8DE3" w:rsidR="00554DA6" w:rsidRDefault="00554DA6" w:rsidP="00554DA6">
            <w:r>
              <w:t>Patients found that texting was a convenient way for communicating with their obstetrician. Preferred home blood pressure testing and text messaging the results over clinic visits</w:t>
            </w:r>
          </w:p>
        </w:tc>
      </w:tr>
      <w:tr w:rsidR="00554DA6" w14:paraId="3C20634C" w14:textId="77777777" w:rsidTr="007F24D5">
        <w:tc>
          <w:tcPr>
            <w:tcW w:w="2605" w:type="dxa"/>
          </w:tcPr>
          <w:p w14:paraId="66ED6114" w14:textId="7E4DED86" w:rsidR="00554DA6" w:rsidRDefault="00554DA6" w:rsidP="00554DA6">
            <w:r w:rsidRPr="00972377">
              <w:rPr>
                <w:bCs/>
              </w:rPr>
              <w:t>Naef et al.</w:t>
            </w:r>
            <w:r>
              <w:rPr>
                <w:bCs/>
              </w:rPr>
              <w:t xml:space="preserve"> [47]</w:t>
            </w:r>
            <w:r w:rsidRPr="00972377">
              <w:rPr>
                <w:bCs/>
              </w:rPr>
              <w:t xml:space="preserve"> </w:t>
            </w:r>
          </w:p>
        </w:tc>
        <w:tc>
          <w:tcPr>
            <w:tcW w:w="6745" w:type="dxa"/>
          </w:tcPr>
          <w:p w14:paraId="3BB2241E" w14:textId="44A53A4B" w:rsidR="00554DA6" w:rsidRDefault="00554DA6" w:rsidP="00554DA6">
            <w:r>
              <w:t>Home blood pressure monitoring was particularly helpful to patients who lived far (&gt; 60 miles) from the clinic and to those who needed adjustments to blood pressure medications</w:t>
            </w:r>
          </w:p>
        </w:tc>
      </w:tr>
      <w:tr w:rsidR="00554DA6" w14:paraId="33FA89BE" w14:textId="77777777" w:rsidTr="007F24D5">
        <w:tc>
          <w:tcPr>
            <w:tcW w:w="2605" w:type="dxa"/>
          </w:tcPr>
          <w:p w14:paraId="418E30A1" w14:textId="175713AD" w:rsidR="00554DA6" w:rsidRDefault="00554DA6" w:rsidP="00554DA6">
            <w:r w:rsidRPr="00972377">
              <w:rPr>
                <w:bCs/>
              </w:rPr>
              <w:t>Bonnell et al.</w:t>
            </w:r>
            <w:r>
              <w:rPr>
                <w:bCs/>
              </w:rPr>
              <w:t xml:space="preserve"> [5</w:t>
            </w:r>
            <w:r w:rsidR="008942C8">
              <w:rPr>
                <w:bCs/>
              </w:rPr>
              <w:t>2</w:t>
            </w:r>
            <w:r>
              <w:rPr>
                <w:bCs/>
              </w:rPr>
              <w:t>]</w:t>
            </w:r>
            <w:r w:rsidRPr="00972377">
              <w:rPr>
                <w:bCs/>
              </w:rPr>
              <w:t xml:space="preserve"> </w:t>
            </w:r>
          </w:p>
        </w:tc>
        <w:tc>
          <w:tcPr>
            <w:tcW w:w="6745" w:type="dxa"/>
          </w:tcPr>
          <w:p w14:paraId="06EC580C" w14:textId="2C3D3462" w:rsidR="00554DA6" w:rsidRDefault="00554DA6" w:rsidP="00554DA6">
            <w:r>
              <w:t>Patients indicated that home visits by the community health worker were comparable to prenatal visits to local health care facilities</w:t>
            </w:r>
          </w:p>
        </w:tc>
      </w:tr>
      <w:tr w:rsidR="00554DA6" w14:paraId="6951A33D" w14:textId="77777777" w:rsidTr="00200122">
        <w:tc>
          <w:tcPr>
            <w:tcW w:w="9350" w:type="dxa"/>
            <w:gridSpan w:val="2"/>
          </w:tcPr>
          <w:p w14:paraId="1A5C7DC5" w14:textId="013F3E35" w:rsidR="00554DA6" w:rsidRPr="00462807" w:rsidRDefault="00554DA6" w:rsidP="00554DA6">
            <w:pPr>
              <w:rPr>
                <w:b/>
                <w:bCs/>
              </w:rPr>
            </w:pPr>
            <w:r w:rsidRPr="00462807">
              <w:rPr>
                <w:b/>
                <w:bCs/>
              </w:rPr>
              <w:t>Intervention Feasibility (1</w:t>
            </w:r>
            <w:r w:rsidR="006B7D6E">
              <w:rPr>
                <w:b/>
                <w:bCs/>
              </w:rPr>
              <w:t>0</w:t>
            </w:r>
            <w:r w:rsidRPr="00462807">
              <w:rPr>
                <w:b/>
                <w:bCs/>
              </w:rPr>
              <w:t xml:space="preserve"> studies)</w:t>
            </w:r>
          </w:p>
        </w:tc>
      </w:tr>
      <w:tr w:rsidR="00554DA6" w14:paraId="73340122" w14:textId="77777777" w:rsidTr="007F24D5">
        <w:tc>
          <w:tcPr>
            <w:tcW w:w="2605" w:type="dxa"/>
          </w:tcPr>
          <w:p w14:paraId="7BF04F98" w14:textId="356401FE" w:rsidR="00554DA6" w:rsidRDefault="00554DA6" w:rsidP="00554DA6">
            <w:r w:rsidRPr="00972377">
              <w:rPr>
                <w:bCs/>
              </w:rPr>
              <w:t>Rhoads et al.</w:t>
            </w:r>
            <w:r>
              <w:rPr>
                <w:bCs/>
              </w:rPr>
              <w:t xml:space="preserve"> [44]</w:t>
            </w:r>
            <w:r w:rsidRPr="00972377">
              <w:rPr>
                <w:bCs/>
              </w:rPr>
              <w:t xml:space="preserve"> </w:t>
            </w:r>
          </w:p>
        </w:tc>
        <w:tc>
          <w:tcPr>
            <w:tcW w:w="6745" w:type="dxa"/>
          </w:tcPr>
          <w:p w14:paraId="4D2A84C3" w14:textId="29F82DFA" w:rsidR="00554DA6" w:rsidRDefault="00554DA6" w:rsidP="00554DA6">
            <w:r>
              <w:t>Higher levels of perceived benefits (p=0.0072) and lower levels of perceived barriers (p=0.0055). There was no difference (p=0.4302) between mHealth users and nonusers in terms of technological anxiety.</w:t>
            </w:r>
          </w:p>
        </w:tc>
      </w:tr>
      <w:tr w:rsidR="00554DA6" w14:paraId="70C41DFE" w14:textId="77777777" w:rsidTr="007F24D5">
        <w:tc>
          <w:tcPr>
            <w:tcW w:w="2605" w:type="dxa"/>
          </w:tcPr>
          <w:p w14:paraId="2D1C5C74" w14:textId="2981CE8F" w:rsidR="00554DA6" w:rsidRDefault="00554DA6" w:rsidP="00554DA6">
            <w:r w:rsidRPr="00972377">
              <w:rPr>
                <w:bCs/>
              </w:rPr>
              <w:t>Ganapathy et al.</w:t>
            </w:r>
            <w:r>
              <w:rPr>
                <w:bCs/>
              </w:rPr>
              <w:t xml:space="preserve"> [</w:t>
            </w:r>
            <w:r w:rsidR="005E2CCF">
              <w:rPr>
                <w:bCs/>
              </w:rPr>
              <w:t>43</w:t>
            </w:r>
            <w:r>
              <w:rPr>
                <w:bCs/>
              </w:rPr>
              <w:t>]</w:t>
            </w:r>
            <w:r w:rsidRPr="00972377">
              <w:rPr>
                <w:bCs/>
              </w:rPr>
              <w:t xml:space="preserve"> </w:t>
            </w:r>
          </w:p>
        </w:tc>
        <w:tc>
          <w:tcPr>
            <w:tcW w:w="6745" w:type="dxa"/>
          </w:tcPr>
          <w:p w14:paraId="3413A595" w14:textId="2121227C" w:rsidR="00554DA6" w:rsidRDefault="00554DA6" w:rsidP="00554DA6">
            <w:r>
              <w:t xml:space="preserve">Self-monitoring technology presented accurate data and visual cues during the transfer of patient data </w:t>
            </w:r>
          </w:p>
        </w:tc>
      </w:tr>
      <w:tr w:rsidR="00554DA6" w14:paraId="3DBE63AE" w14:textId="77777777" w:rsidTr="007F24D5">
        <w:tc>
          <w:tcPr>
            <w:tcW w:w="2605" w:type="dxa"/>
          </w:tcPr>
          <w:p w14:paraId="2EBF8373" w14:textId="2B631D78" w:rsidR="00554DA6" w:rsidRDefault="00554DA6" w:rsidP="00554DA6">
            <w:r w:rsidRPr="00972377">
              <w:rPr>
                <w:bCs/>
              </w:rPr>
              <w:t>Tucker et al.</w:t>
            </w:r>
            <w:r>
              <w:rPr>
                <w:bCs/>
              </w:rPr>
              <w:t xml:space="preserve"> [3</w:t>
            </w:r>
            <w:r w:rsidR="005E2CCF">
              <w:rPr>
                <w:bCs/>
              </w:rPr>
              <w:t>7</w:t>
            </w:r>
            <w:r>
              <w:rPr>
                <w:bCs/>
              </w:rPr>
              <w:t>]</w:t>
            </w:r>
            <w:r w:rsidRPr="00972377">
              <w:rPr>
                <w:bCs/>
              </w:rPr>
              <w:t xml:space="preserve"> </w:t>
            </w:r>
          </w:p>
        </w:tc>
        <w:tc>
          <w:tcPr>
            <w:tcW w:w="6745" w:type="dxa"/>
          </w:tcPr>
          <w:p w14:paraId="04229518" w14:textId="012A5B06" w:rsidR="00554DA6" w:rsidRDefault="00554DA6" w:rsidP="00554DA6">
            <w:r>
              <w:t xml:space="preserve">Of the 201 participants who were recruited, 161 (80%) remained in the study at 36 weeks or until delivery. 148 (74%) continued to self-monitor at 20 weeks and 107 (66%) at 36 weeks. Home blood pressure readings were similarly matched to clinic blood pressure readings. </w:t>
            </w:r>
          </w:p>
        </w:tc>
      </w:tr>
      <w:tr w:rsidR="00554DA6" w14:paraId="058EA3D4" w14:textId="77777777" w:rsidTr="007F24D5">
        <w:tc>
          <w:tcPr>
            <w:tcW w:w="2605" w:type="dxa"/>
          </w:tcPr>
          <w:p w14:paraId="4C02D943" w14:textId="6843A457" w:rsidR="00554DA6" w:rsidRDefault="00554DA6" w:rsidP="00554DA6">
            <w:r w:rsidRPr="00972377">
              <w:rPr>
                <w:bCs/>
              </w:rPr>
              <w:t>Cairns et al.</w:t>
            </w:r>
            <w:r>
              <w:rPr>
                <w:bCs/>
              </w:rPr>
              <w:t xml:space="preserve"> [4</w:t>
            </w:r>
            <w:r w:rsidR="005E2CCF">
              <w:rPr>
                <w:bCs/>
              </w:rPr>
              <w:t>0</w:t>
            </w:r>
            <w:r>
              <w:rPr>
                <w:bCs/>
              </w:rPr>
              <w:t>]</w:t>
            </w:r>
            <w:r w:rsidRPr="00972377">
              <w:rPr>
                <w:bCs/>
              </w:rPr>
              <w:t xml:space="preserve"> </w:t>
            </w:r>
          </w:p>
        </w:tc>
        <w:tc>
          <w:tcPr>
            <w:tcW w:w="6745" w:type="dxa"/>
          </w:tcPr>
          <w:p w14:paraId="2455AB05" w14:textId="7403EE43" w:rsidR="00554DA6" w:rsidRDefault="00554DA6" w:rsidP="00554DA6">
            <w:r>
              <w:t xml:space="preserve">More likely to reach target blood pressure measurements at 6 weeks. Recruitment rate was 49% (91/186 possible participants). 90% (82/91) of participants completed follow-up visits. Median compliance of submitting daily blood pressure readings was 85%. Accuracy of submitted daily readings was 87%. </w:t>
            </w:r>
          </w:p>
        </w:tc>
      </w:tr>
      <w:tr w:rsidR="00554DA6" w14:paraId="6FD2FE82" w14:textId="77777777" w:rsidTr="007F24D5">
        <w:tc>
          <w:tcPr>
            <w:tcW w:w="2605" w:type="dxa"/>
          </w:tcPr>
          <w:p w14:paraId="4C2FBAA8" w14:textId="77BFBB8B" w:rsidR="00554DA6" w:rsidRDefault="00554DA6" w:rsidP="00554DA6">
            <w:r w:rsidRPr="00972377">
              <w:rPr>
                <w:bCs/>
              </w:rPr>
              <w:t>Dalton et al.</w:t>
            </w:r>
            <w:r>
              <w:rPr>
                <w:bCs/>
              </w:rPr>
              <w:t xml:space="preserve"> [4</w:t>
            </w:r>
            <w:r w:rsidR="005E2CCF">
              <w:rPr>
                <w:bCs/>
              </w:rPr>
              <w:t>1</w:t>
            </w:r>
            <w:r>
              <w:rPr>
                <w:bCs/>
              </w:rPr>
              <w:t>]</w:t>
            </w:r>
            <w:r w:rsidRPr="00972377">
              <w:rPr>
                <w:bCs/>
              </w:rPr>
              <w:t xml:space="preserve"> </w:t>
            </w:r>
          </w:p>
        </w:tc>
        <w:tc>
          <w:tcPr>
            <w:tcW w:w="6745" w:type="dxa"/>
          </w:tcPr>
          <w:p w14:paraId="5E18932D" w14:textId="24DAF990" w:rsidR="00554DA6" w:rsidRDefault="00554DA6" w:rsidP="00554DA6">
            <w:r>
              <w:t xml:space="preserve">90 blood pressure measurements were transmitted from patients’ homes. </w:t>
            </w:r>
            <w:r w:rsidR="005D0085">
              <w:t>On average,</w:t>
            </w:r>
            <w:r>
              <w:t xml:space="preserve"> home blood pressure values were lower than clinic blood pressure.</w:t>
            </w:r>
          </w:p>
        </w:tc>
      </w:tr>
      <w:tr w:rsidR="00554DA6" w14:paraId="538DC595" w14:textId="77777777" w:rsidTr="007F24D5">
        <w:tc>
          <w:tcPr>
            <w:tcW w:w="2605" w:type="dxa"/>
          </w:tcPr>
          <w:p w14:paraId="0C7AC747" w14:textId="4FD5FC23" w:rsidR="00554DA6" w:rsidRDefault="00554DA6" w:rsidP="00554DA6">
            <w:r w:rsidRPr="00972377">
              <w:rPr>
                <w:bCs/>
              </w:rPr>
              <w:t>Hirshberg et al.</w:t>
            </w:r>
            <w:r>
              <w:rPr>
                <w:bCs/>
              </w:rPr>
              <w:t xml:space="preserve"> [45]</w:t>
            </w:r>
            <w:r w:rsidRPr="00972377">
              <w:rPr>
                <w:bCs/>
              </w:rPr>
              <w:t xml:space="preserve"> </w:t>
            </w:r>
          </w:p>
        </w:tc>
        <w:tc>
          <w:tcPr>
            <w:tcW w:w="6745" w:type="dxa"/>
          </w:tcPr>
          <w:p w14:paraId="5D3BA09E" w14:textId="69001B4F" w:rsidR="00554DA6" w:rsidRDefault="00554DA6" w:rsidP="00554DA6">
            <w:r>
              <w:t>84% (27/32) participants texted at least one blood pressure measurement. Patients more likely to text blood pressure values in the first few days of monitoring than the last few days</w:t>
            </w:r>
          </w:p>
        </w:tc>
      </w:tr>
      <w:tr w:rsidR="00554DA6" w14:paraId="67B108CF" w14:textId="77777777" w:rsidTr="007F24D5">
        <w:tc>
          <w:tcPr>
            <w:tcW w:w="2605" w:type="dxa"/>
          </w:tcPr>
          <w:p w14:paraId="0FD8268F" w14:textId="2BE7A018" w:rsidR="00554DA6" w:rsidRDefault="00554DA6" w:rsidP="00554DA6">
            <w:r w:rsidRPr="00972377">
              <w:rPr>
                <w:bCs/>
              </w:rPr>
              <w:t>Hirshberg et al.</w:t>
            </w:r>
            <w:r>
              <w:rPr>
                <w:bCs/>
              </w:rPr>
              <w:t xml:space="preserve"> [46]</w:t>
            </w:r>
            <w:r w:rsidRPr="00972377">
              <w:rPr>
                <w:bCs/>
              </w:rPr>
              <w:t xml:space="preserve"> </w:t>
            </w:r>
          </w:p>
        </w:tc>
        <w:tc>
          <w:tcPr>
            <w:tcW w:w="6745" w:type="dxa"/>
          </w:tcPr>
          <w:p w14:paraId="724BF98A" w14:textId="11D66F0D" w:rsidR="00554DA6" w:rsidRDefault="00554DA6" w:rsidP="00554DA6">
            <w:r>
              <w:t>10 days postpartum, 92.2% from the texting group sent one blood pressure measurement compared to 43.7% from the control group. 84% of the texting group met American Congress of Obstetricians and Gynecologists (ACOG) criteria for blood pressure monitoring</w:t>
            </w:r>
          </w:p>
        </w:tc>
      </w:tr>
      <w:tr w:rsidR="00554DA6" w14:paraId="6276526C" w14:textId="77777777" w:rsidTr="007F24D5">
        <w:tc>
          <w:tcPr>
            <w:tcW w:w="2605" w:type="dxa"/>
          </w:tcPr>
          <w:p w14:paraId="1958D7B9" w14:textId="377232BF" w:rsidR="00554DA6" w:rsidRDefault="00554DA6" w:rsidP="00554DA6">
            <w:r w:rsidRPr="00972377">
              <w:rPr>
                <w:bCs/>
              </w:rPr>
              <w:t>Naef et al.</w:t>
            </w:r>
            <w:r>
              <w:rPr>
                <w:bCs/>
              </w:rPr>
              <w:t xml:space="preserve"> [47]</w:t>
            </w:r>
            <w:r w:rsidRPr="00972377">
              <w:rPr>
                <w:bCs/>
              </w:rPr>
              <w:t xml:space="preserve"> </w:t>
            </w:r>
          </w:p>
        </w:tc>
        <w:tc>
          <w:tcPr>
            <w:tcW w:w="6745" w:type="dxa"/>
          </w:tcPr>
          <w:p w14:paraId="00589C71" w14:textId="3E71EA2A" w:rsidR="00554DA6" w:rsidRDefault="00554DA6" w:rsidP="00554DA6">
            <w:r>
              <w:t xml:space="preserve">Home blood pressure values correlated with clinic values </w:t>
            </w:r>
          </w:p>
        </w:tc>
      </w:tr>
      <w:tr w:rsidR="00554DA6" w14:paraId="6AC36E06" w14:textId="77777777" w:rsidTr="007F24D5">
        <w:tc>
          <w:tcPr>
            <w:tcW w:w="2605" w:type="dxa"/>
          </w:tcPr>
          <w:p w14:paraId="7044DBFD" w14:textId="135FFD54" w:rsidR="00554DA6" w:rsidRDefault="00554DA6" w:rsidP="00554DA6">
            <w:r w:rsidRPr="00972377">
              <w:rPr>
                <w:bCs/>
              </w:rPr>
              <w:t>Waugh et al.</w:t>
            </w:r>
            <w:r>
              <w:rPr>
                <w:bCs/>
              </w:rPr>
              <w:t xml:space="preserve"> [4</w:t>
            </w:r>
            <w:r w:rsidR="005E2CCF">
              <w:rPr>
                <w:bCs/>
              </w:rPr>
              <w:t>2</w:t>
            </w:r>
            <w:bookmarkStart w:id="1" w:name="_GoBack"/>
            <w:bookmarkEnd w:id="1"/>
            <w:r>
              <w:rPr>
                <w:bCs/>
              </w:rPr>
              <w:t>]</w:t>
            </w:r>
            <w:r w:rsidRPr="00972377">
              <w:rPr>
                <w:bCs/>
              </w:rPr>
              <w:t xml:space="preserve"> </w:t>
            </w:r>
          </w:p>
        </w:tc>
        <w:tc>
          <w:tcPr>
            <w:tcW w:w="6745" w:type="dxa"/>
          </w:tcPr>
          <w:p w14:paraId="1CB87093" w14:textId="00737339" w:rsidR="00554DA6" w:rsidRDefault="00554DA6" w:rsidP="00554DA6">
            <w:r>
              <w:t xml:space="preserve">Home blood pressure monitoring allowed for accurate and frequent blood pressure measurements </w:t>
            </w:r>
          </w:p>
        </w:tc>
      </w:tr>
      <w:tr w:rsidR="00554DA6" w14:paraId="45764283" w14:textId="77777777" w:rsidTr="007F24D5">
        <w:tc>
          <w:tcPr>
            <w:tcW w:w="2605" w:type="dxa"/>
          </w:tcPr>
          <w:p w14:paraId="6660C5FA" w14:textId="5B24B244" w:rsidR="00554DA6" w:rsidRDefault="00554DA6" w:rsidP="00554DA6">
            <w:r w:rsidRPr="00972377">
              <w:rPr>
                <w:bCs/>
              </w:rPr>
              <w:t>Bonnell et al.</w:t>
            </w:r>
            <w:r>
              <w:rPr>
                <w:bCs/>
              </w:rPr>
              <w:t xml:space="preserve"> [5</w:t>
            </w:r>
            <w:r w:rsidR="00153D33">
              <w:rPr>
                <w:bCs/>
              </w:rPr>
              <w:t>2</w:t>
            </w:r>
            <w:r>
              <w:rPr>
                <w:bCs/>
              </w:rPr>
              <w:t>]</w:t>
            </w:r>
            <w:r w:rsidRPr="00972377">
              <w:rPr>
                <w:bCs/>
              </w:rPr>
              <w:t xml:space="preserve"> </w:t>
            </w:r>
          </w:p>
        </w:tc>
        <w:tc>
          <w:tcPr>
            <w:tcW w:w="6745" w:type="dxa"/>
          </w:tcPr>
          <w:p w14:paraId="2997F3F2" w14:textId="03DC60B5" w:rsidR="00554DA6" w:rsidRDefault="00554DA6" w:rsidP="00554DA6">
            <w:r>
              <w:t>Consistent internet connection was an issue</w:t>
            </w:r>
            <w:r w:rsidR="008B2468">
              <w:t xml:space="preserve"> in remote areas</w:t>
            </w:r>
          </w:p>
        </w:tc>
      </w:tr>
    </w:tbl>
    <w:p w14:paraId="253E32E3" w14:textId="77777777" w:rsidR="007F24D5" w:rsidRDefault="007F24D5" w:rsidP="000A6811">
      <w:pPr>
        <w:spacing w:after="0"/>
      </w:pPr>
    </w:p>
    <w:p w14:paraId="7A418123" w14:textId="77777777" w:rsidR="000A6811" w:rsidRDefault="000A6811" w:rsidP="000A6811">
      <w:pPr>
        <w:spacing w:after="0"/>
      </w:pPr>
    </w:p>
    <w:p w14:paraId="3E0424AF" w14:textId="33DD1190" w:rsidR="000A6811" w:rsidRDefault="000A6811" w:rsidP="000A6811">
      <w:pPr>
        <w:spacing w:after="0"/>
      </w:pPr>
    </w:p>
    <w:p w14:paraId="4808692A" w14:textId="77777777" w:rsidR="000A6811" w:rsidRDefault="000A6811" w:rsidP="000A6811">
      <w:pPr>
        <w:spacing w:after="0"/>
      </w:pPr>
    </w:p>
    <w:p w14:paraId="24EA946A" w14:textId="77777777" w:rsidR="000A6811" w:rsidRDefault="000A6811" w:rsidP="000A6811">
      <w:pPr>
        <w:spacing w:after="0"/>
      </w:pPr>
    </w:p>
    <w:p w14:paraId="564C7D6C" w14:textId="77777777" w:rsidR="000A6811" w:rsidRDefault="000A6811" w:rsidP="000A6811">
      <w:pPr>
        <w:spacing w:after="0"/>
      </w:pPr>
    </w:p>
    <w:p w14:paraId="4F748D0C" w14:textId="77777777" w:rsidR="000A6811" w:rsidRDefault="000A6811" w:rsidP="000A6811">
      <w:pPr>
        <w:spacing w:after="0"/>
      </w:pPr>
    </w:p>
    <w:p w14:paraId="4553E604" w14:textId="77777777" w:rsidR="000A6811" w:rsidRDefault="000A6811" w:rsidP="000A6811"/>
    <w:p w14:paraId="3EAC0D6E" w14:textId="77777777" w:rsidR="000A6811" w:rsidRDefault="000A6811" w:rsidP="000A6811"/>
    <w:p w14:paraId="698C16F7" w14:textId="77777777" w:rsidR="000A6811" w:rsidRDefault="000A6811" w:rsidP="000A6811"/>
    <w:p w14:paraId="12772DDC" w14:textId="77777777" w:rsidR="00BA535D" w:rsidRDefault="00BA535D"/>
    <w:sectPr w:rsidR="00BA53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811"/>
    <w:rsid w:val="000A4B6C"/>
    <w:rsid w:val="000A6811"/>
    <w:rsid w:val="0012743D"/>
    <w:rsid w:val="00130070"/>
    <w:rsid w:val="00141DC5"/>
    <w:rsid w:val="0014730A"/>
    <w:rsid w:val="00153D33"/>
    <w:rsid w:val="00232EC8"/>
    <w:rsid w:val="00262504"/>
    <w:rsid w:val="0028477D"/>
    <w:rsid w:val="002B7442"/>
    <w:rsid w:val="00311D4B"/>
    <w:rsid w:val="00342F4B"/>
    <w:rsid w:val="003B2CF0"/>
    <w:rsid w:val="003C0226"/>
    <w:rsid w:val="003C04D4"/>
    <w:rsid w:val="00462807"/>
    <w:rsid w:val="004971E0"/>
    <w:rsid w:val="004C48D3"/>
    <w:rsid w:val="0053146D"/>
    <w:rsid w:val="00554DA6"/>
    <w:rsid w:val="005D0085"/>
    <w:rsid w:val="005E2CCF"/>
    <w:rsid w:val="006B7D6E"/>
    <w:rsid w:val="006C5778"/>
    <w:rsid w:val="0070146D"/>
    <w:rsid w:val="0070586B"/>
    <w:rsid w:val="00746EE0"/>
    <w:rsid w:val="00762B68"/>
    <w:rsid w:val="00764D21"/>
    <w:rsid w:val="00791018"/>
    <w:rsid w:val="007C3E38"/>
    <w:rsid w:val="007C6E42"/>
    <w:rsid w:val="007E37DC"/>
    <w:rsid w:val="007F24D5"/>
    <w:rsid w:val="008942C8"/>
    <w:rsid w:val="008B2468"/>
    <w:rsid w:val="008E69A3"/>
    <w:rsid w:val="00A35E9E"/>
    <w:rsid w:val="00A637A9"/>
    <w:rsid w:val="00B17348"/>
    <w:rsid w:val="00B353CC"/>
    <w:rsid w:val="00B86B50"/>
    <w:rsid w:val="00BA535D"/>
    <w:rsid w:val="00BC70D1"/>
    <w:rsid w:val="00BF0398"/>
    <w:rsid w:val="00BF1C0E"/>
    <w:rsid w:val="00CC12FB"/>
    <w:rsid w:val="00D26368"/>
    <w:rsid w:val="00D81E90"/>
    <w:rsid w:val="00D8403D"/>
    <w:rsid w:val="00DD651A"/>
    <w:rsid w:val="00E107D2"/>
    <w:rsid w:val="00E20AFE"/>
    <w:rsid w:val="00EA2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2A159"/>
  <w15:chartTrackingRefBased/>
  <w15:docId w15:val="{3A3B4630-8984-42B3-A8C0-DE3068AA9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8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0A681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7F24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750180-8603-4071-BE87-DA1C7FA94E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3</Pages>
  <Words>992</Words>
  <Characters>565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quino</dc:creator>
  <cp:keywords/>
  <dc:description/>
  <cp:lastModifiedBy>Maria Aquino</cp:lastModifiedBy>
  <cp:revision>46</cp:revision>
  <dcterms:created xsi:type="dcterms:W3CDTF">2019-10-03T23:19:00Z</dcterms:created>
  <dcterms:modified xsi:type="dcterms:W3CDTF">2020-04-07T04:49:00Z</dcterms:modified>
</cp:coreProperties>
</file>